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20A31" w14:textId="29BD79FE" w:rsidR="00E37573" w:rsidRDefault="00E37573"/>
    <w:tbl>
      <w:tblPr>
        <w:tblStyle w:val="TableGrid"/>
        <w:tblpPr w:leftFromText="180" w:rightFromText="180" w:horzAnchor="margin" w:tblpXSpec="center" w:tblpY="-352"/>
        <w:tblW w:w="11559" w:type="dxa"/>
        <w:tblLook w:val="04A0" w:firstRow="1" w:lastRow="0" w:firstColumn="1" w:lastColumn="0" w:noHBand="0" w:noVBand="1"/>
      </w:tblPr>
      <w:tblGrid>
        <w:gridCol w:w="5670"/>
        <w:gridCol w:w="1027"/>
        <w:gridCol w:w="323"/>
        <w:gridCol w:w="1800"/>
        <w:gridCol w:w="2739"/>
      </w:tblGrid>
      <w:tr w:rsidR="00E37573" w:rsidRPr="006B6D14" w14:paraId="4D8AE555" w14:textId="77777777" w:rsidTr="005B70A8">
        <w:trPr>
          <w:trHeight w:val="646"/>
        </w:trPr>
        <w:tc>
          <w:tcPr>
            <w:tcW w:w="11559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49908B49" w14:textId="692B02B3" w:rsidR="00C04BD2" w:rsidRPr="00C04BD2" w:rsidRDefault="00C04BD2" w:rsidP="00C04BD2">
            <w:pPr>
              <w:rPr>
                <w:rFonts w:ascii="Arial" w:hAnsi="Arial" w:cs="Arial"/>
                <w:b/>
                <w:bCs/>
              </w:rPr>
            </w:pPr>
            <w:bookmarkStart w:id="0" w:name="_Hlk141119423"/>
            <w:r w:rsidRPr="00C04BD2">
              <w:rPr>
                <w:rFonts w:ascii="Arial" w:hAnsi="Arial" w:cs="Arial"/>
                <w:b/>
                <w:bCs/>
              </w:rPr>
              <w:t>S3 Table.</w:t>
            </w:r>
          </w:p>
          <w:p w14:paraId="5D9C3ADC" w14:textId="0CEDC8C3" w:rsidR="00E37573" w:rsidRPr="00C04BD2" w:rsidRDefault="00C04BD2" w:rsidP="005B70A8">
            <w:pPr>
              <w:rPr>
                <w:rFonts w:ascii="Arial" w:hAnsi="Arial" w:cs="Arial"/>
                <w:b/>
                <w:bCs/>
              </w:rPr>
            </w:pPr>
            <w:r w:rsidRPr="00C04BD2">
              <w:rPr>
                <w:rFonts w:ascii="Arial" w:hAnsi="Arial" w:cs="Arial"/>
                <w:b/>
                <w:bCs/>
              </w:rPr>
              <w:t xml:space="preserve">Ancillary </w:t>
            </w:r>
            <w:proofErr w:type="spellStart"/>
            <w:r w:rsidRPr="00C04BD2">
              <w:rPr>
                <w:rFonts w:ascii="Arial" w:hAnsi="Arial" w:cs="Arial"/>
                <w:b/>
                <w:bCs/>
              </w:rPr>
              <w:t>Data</w:t>
            </w:r>
            <w:r w:rsidRPr="00C04BD2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C04BD2">
              <w:rPr>
                <w:rFonts w:ascii="Arial" w:hAnsi="Arial" w:cs="Arial"/>
                <w:b/>
                <w:bCs/>
              </w:rPr>
              <w:t xml:space="preserve">, </w:t>
            </w:r>
            <w:r w:rsidR="00E37573" w:rsidRPr="00C04BD2">
              <w:rPr>
                <w:rFonts w:ascii="Arial" w:hAnsi="Arial" w:cs="Arial"/>
                <w:b/>
                <w:bCs/>
              </w:rPr>
              <w:t>Illicit substance use by category among active users</w:t>
            </w:r>
          </w:p>
        </w:tc>
      </w:tr>
      <w:tr w:rsidR="00C04BD2" w:rsidRPr="006B6D14" w14:paraId="6874799B" w14:textId="77777777" w:rsidTr="00C04BD2">
        <w:trPr>
          <w:gridAfter w:val="1"/>
          <w:wAfter w:w="2739" w:type="dxa"/>
          <w:trHeight w:val="312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CDECB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  <w:gridSpan w:val="3"/>
            <w:tcBorders>
              <w:left w:val="single" w:sz="4" w:space="0" w:color="auto"/>
              <w:bottom w:val="nil"/>
              <w:right w:val="nil"/>
            </w:tcBorders>
          </w:tcPr>
          <w:p w14:paraId="68218191" w14:textId="0A0ED7D8" w:rsidR="00C04BD2" w:rsidRPr="00C04BD2" w:rsidRDefault="00C04BD2" w:rsidP="00C04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>Active User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49)</w:t>
            </w:r>
          </w:p>
        </w:tc>
      </w:tr>
      <w:tr w:rsidR="00C04BD2" w:rsidRPr="006B6D14" w14:paraId="11C54EB1" w14:textId="77777777" w:rsidTr="00C04BD2">
        <w:trPr>
          <w:gridAfter w:val="1"/>
          <w:wAfter w:w="2739" w:type="dxa"/>
          <w:trHeight w:val="312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6A18A8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6BF350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b/>
                <w:bCs/>
              </w:rPr>
              <w:t>Pre-COV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2362E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b/>
                <w:bCs/>
              </w:rPr>
              <w:t>During-COVID</w:t>
            </w:r>
          </w:p>
        </w:tc>
      </w:tr>
      <w:tr w:rsidR="00C04BD2" w:rsidRPr="006B6D14" w14:paraId="428DC571" w14:textId="77777777" w:rsidTr="00C04BD2">
        <w:trPr>
          <w:gridAfter w:val="1"/>
          <w:wAfter w:w="2739" w:type="dxa"/>
          <w:trHeight w:val="364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6896D2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95F58C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>n</w:t>
            </w:r>
            <w:r w:rsidRPr="006B6D14">
              <w:rPr>
                <w:rFonts w:ascii="Arial" w:hAnsi="Arial" w:cs="Arial"/>
              </w:rPr>
              <w:t>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9D5DA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>n</w:t>
            </w:r>
            <w:r w:rsidRPr="006B6D14">
              <w:rPr>
                <w:rFonts w:ascii="Arial" w:hAnsi="Arial" w:cs="Arial"/>
              </w:rPr>
              <w:t>(%)</w:t>
            </w:r>
          </w:p>
        </w:tc>
      </w:tr>
      <w:tr w:rsidR="00C04BD2" w:rsidRPr="006B6D14" w14:paraId="01004BF1" w14:textId="77777777" w:rsidTr="00C04BD2">
        <w:trPr>
          <w:gridAfter w:val="1"/>
          <w:wAfter w:w="2739" w:type="dxa"/>
          <w:trHeight w:val="425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DC5132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Cannabis/Marijua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80CC588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6(12)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2D709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6(12)</w:t>
            </w:r>
          </w:p>
        </w:tc>
      </w:tr>
      <w:tr w:rsidR="00C04BD2" w:rsidRPr="006B6D14" w14:paraId="34E252D3" w14:textId="77777777" w:rsidTr="00C04BD2">
        <w:trPr>
          <w:gridAfter w:val="1"/>
          <w:wAfter w:w="2739" w:type="dxa"/>
          <w:trHeight w:val="36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6DFD99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Cocaine/Crack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20000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3(6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CE3A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(4)</w:t>
            </w:r>
          </w:p>
        </w:tc>
      </w:tr>
      <w:tr w:rsidR="00C04BD2" w:rsidRPr="006B6D14" w14:paraId="667BB21C" w14:textId="77777777" w:rsidTr="00C04BD2">
        <w:trPr>
          <w:gridAfter w:val="1"/>
          <w:wAfter w:w="2739" w:type="dxa"/>
          <w:trHeight w:val="37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9034A1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MDMA/Ecstasy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A5028C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A64C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</w:tr>
      <w:tr w:rsidR="00C04BD2" w:rsidRPr="006B6D14" w14:paraId="0429A916" w14:textId="77777777" w:rsidTr="00C04BD2">
        <w:trPr>
          <w:gridAfter w:val="1"/>
          <w:wAfter w:w="2739" w:type="dxa"/>
          <w:trHeight w:val="36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CC9CB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Amphetamine/Methamphetamine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AAD730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358F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</w:tr>
      <w:tr w:rsidR="00C04BD2" w:rsidRPr="006B6D14" w14:paraId="022D7070" w14:textId="77777777" w:rsidTr="00C04BD2">
        <w:trPr>
          <w:gridAfter w:val="1"/>
          <w:wAfter w:w="2739" w:type="dxa"/>
          <w:trHeight w:val="37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486751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Opioid analgesics (including methadone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50D9B9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748F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</w:tr>
      <w:tr w:rsidR="00C04BD2" w:rsidRPr="006B6D14" w14:paraId="055366CD" w14:textId="77777777" w:rsidTr="00C04BD2">
        <w:trPr>
          <w:gridAfter w:val="1"/>
          <w:wAfter w:w="2739" w:type="dxa"/>
          <w:trHeight w:val="350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3F2E0A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Heroin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6E35CA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47A6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</w:tr>
      <w:tr w:rsidR="00C04BD2" w:rsidRPr="006B6D14" w14:paraId="7D93DA0B" w14:textId="77777777" w:rsidTr="00C04BD2">
        <w:trPr>
          <w:gridAfter w:val="1"/>
          <w:wAfter w:w="2739" w:type="dxa"/>
          <w:trHeight w:val="37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B827D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Hallucinogens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C12C76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8B4C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</w:tr>
      <w:tr w:rsidR="00C04BD2" w:rsidRPr="006B6D14" w14:paraId="064685E3" w14:textId="77777777" w:rsidTr="00C04BD2">
        <w:trPr>
          <w:gridAfter w:val="1"/>
          <w:wAfter w:w="2739" w:type="dxa"/>
          <w:trHeight w:val="646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20C684" w14:textId="7B2ABCDF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Sedatives/Hypnotics (excluding Benzodiazepines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AEC6A2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25EB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</w:tr>
      <w:tr w:rsidR="00C04BD2" w:rsidRPr="006B6D14" w14:paraId="4F886716" w14:textId="77777777" w:rsidTr="00C04BD2">
        <w:trPr>
          <w:gridAfter w:val="1"/>
          <w:wAfter w:w="2739" w:type="dxa"/>
          <w:trHeight w:val="369"/>
        </w:trPr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8AFCF3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Benzodiazepines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18FDD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F76B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</w:tr>
      <w:tr w:rsidR="00C04BD2" w:rsidRPr="006B6D14" w14:paraId="69C51E6B" w14:textId="77777777" w:rsidTr="00C04BD2">
        <w:trPr>
          <w:gridAfter w:val="1"/>
          <w:wAfter w:w="2739" w:type="dxa"/>
          <w:trHeight w:val="35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79F11" w14:textId="77777777" w:rsidR="00C04BD2" w:rsidRPr="00C04BD2" w:rsidRDefault="00C04BD2" w:rsidP="005B70A8">
            <w:pPr>
              <w:rPr>
                <w:rFonts w:ascii="Arial" w:hAnsi="Arial" w:cs="Arial"/>
              </w:rPr>
            </w:pPr>
            <w:r w:rsidRPr="00C04BD2">
              <w:rPr>
                <w:rFonts w:ascii="Arial" w:hAnsi="Arial" w:cs="Arial"/>
              </w:rPr>
              <w:t>Inhalants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0BFE49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717B4" w14:textId="77777777" w:rsidR="00C04BD2" w:rsidRPr="006B6D14" w:rsidRDefault="00C04BD2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(2)</w:t>
            </w:r>
          </w:p>
        </w:tc>
      </w:tr>
      <w:tr w:rsidR="00E37573" w:rsidRPr="006B6D14" w14:paraId="35C32145" w14:textId="77777777" w:rsidTr="005B70A8">
        <w:trPr>
          <w:trHeight w:val="257"/>
        </w:trPr>
        <w:tc>
          <w:tcPr>
            <w:tcW w:w="115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7DAF73" w14:textId="36908A79" w:rsidR="002560F0" w:rsidRPr="006B6D14" w:rsidRDefault="002560F0" w:rsidP="002560F0">
            <w:pPr>
              <w:rPr>
                <w:rFonts w:ascii="Arial" w:hAnsi="Arial" w:cs="Arial"/>
              </w:rPr>
            </w:pPr>
            <w:proofErr w:type="spellStart"/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</w:t>
            </w:r>
            <w:proofErr w:type="spellEnd"/>
            <w:r w:rsidRPr="006B6D14">
              <w:rPr>
                <w:rFonts w:ascii="Arial" w:hAnsi="Arial" w:cs="Arial"/>
              </w:rPr>
              <w:t xml:space="preserve"> excluded from main analyses due to inability to verify US</w:t>
            </w:r>
            <w:r w:rsidR="001C778D" w:rsidRPr="001C778D">
              <w:rPr>
                <w:rFonts w:ascii="Arial" w:hAnsi="Arial" w:cs="Arial"/>
              </w:rPr>
              <w:t xml:space="preserve">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4A2CDA65" w14:textId="30A282B9" w:rsidR="00E37573" w:rsidRPr="006B6D14" w:rsidRDefault="00E37573" w:rsidP="005B70A8">
            <w:pPr>
              <w:rPr>
                <w:rFonts w:ascii="Arial" w:hAnsi="Arial" w:cs="Arial"/>
              </w:rPr>
            </w:pPr>
          </w:p>
        </w:tc>
      </w:tr>
      <w:bookmarkEnd w:id="0"/>
    </w:tbl>
    <w:p w14:paraId="4E9BE1CA" w14:textId="7544A6CE" w:rsidR="002A53F8" w:rsidRDefault="002A53F8"/>
    <w:p w14:paraId="39BA2A38" w14:textId="759F842B" w:rsidR="009A64F5" w:rsidRDefault="009A64F5" w:rsidP="00FA6F75"/>
    <w:sectPr w:rsidR="009A64F5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238AD" w14:textId="77777777" w:rsidR="00886DA3" w:rsidRDefault="00886DA3" w:rsidP="00F63DCD">
      <w:pPr>
        <w:spacing w:after="0" w:line="240" w:lineRule="auto"/>
      </w:pPr>
      <w:r>
        <w:separator/>
      </w:r>
    </w:p>
  </w:endnote>
  <w:endnote w:type="continuationSeparator" w:id="0">
    <w:p w14:paraId="424FBD5F" w14:textId="77777777" w:rsidR="00886DA3" w:rsidRDefault="00886DA3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8AE11" w14:textId="77777777" w:rsidR="00886DA3" w:rsidRDefault="00886DA3" w:rsidP="00F63DCD">
      <w:pPr>
        <w:spacing w:after="0" w:line="240" w:lineRule="auto"/>
      </w:pPr>
      <w:r>
        <w:separator/>
      </w:r>
    </w:p>
  </w:footnote>
  <w:footnote w:type="continuationSeparator" w:id="0">
    <w:p w14:paraId="629B60B1" w14:textId="77777777" w:rsidR="00886DA3" w:rsidRDefault="00886DA3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45471F"/>
    <w:rsid w:val="004674F7"/>
    <w:rsid w:val="004B061A"/>
    <w:rsid w:val="004D298D"/>
    <w:rsid w:val="00516826"/>
    <w:rsid w:val="00533594"/>
    <w:rsid w:val="005443A7"/>
    <w:rsid w:val="005F09D8"/>
    <w:rsid w:val="00632828"/>
    <w:rsid w:val="006F436C"/>
    <w:rsid w:val="0072520B"/>
    <w:rsid w:val="00813740"/>
    <w:rsid w:val="00886DA3"/>
    <w:rsid w:val="00891D01"/>
    <w:rsid w:val="00894CFF"/>
    <w:rsid w:val="008D52B0"/>
    <w:rsid w:val="009440A7"/>
    <w:rsid w:val="009A3CCA"/>
    <w:rsid w:val="009A64F5"/>
    <w:rsid w:val="00AA19D2"/>
    <w:rsid w:val="00AC329B"/>
    <w:rsid w:val="00B25637"/>
    <w:rsid w:val="00C02F12"/>
    <w:rsid w:val="00C04BD2"/>
    <w:rsid w:val="00C127B7"/>
    <w:rsid w:val="00D31833"/>
    <w:rsid w:val="00DD48AD"/>
    <w:rsid w:val="00E37573"/>
    <w:rsid w:val="00E81EF1"/>
    <w:rsid w:val="00E9565D"/>
    <w:rsid w:val="00E966D0"/>
    <w:rsid w:val="00EC7976"/>
    <w:rsid w:val="00F13924"/>
    <w:rsid w:val="00F611DC"/>
    <w:rsid w:val="00F63DCD"/>
    <w:rsid w:val="00FA6F75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2</cp:revision>
  <dcterms:created xsi:type="dcterms:W3CDTF">2024-03-08T21:25:00Z</dcterms:created>
  <dcterms:modified xsi:type="dcterms:W3CDTF">2024-03-08T21:25:00Z</dcterms:modified>
</cp:coreProperties>
</file>